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15A71" w14:textId="7B17FB61" w:rsidR="00515A0C" w:rsidRDefault="00C10F7A">
      <w:pPr>
        <w:rPr>
          <w:rFonts w:eastAsiaTheme="minorEastAsia"/>
        </w:rPr>
      </w:pPr>
      <w:r>
        <w:rPr>
          <w:rFonts w:eastAsiaTheme="minorEastAsia"/>
          <w:b/>
        </w:rPr>
        <w:t xml:space="preserve">Supplementary Table </w:t>
      </w:r>
      <w:r w:rsidR="00686C6B">
        <w:rPr>
          <w:rFonts w:eastAsiaTheme="minorEastAsia"/>
          <w:b/>
        </w:rPr>
        <w:t>S</w:t>
      </w:r>
      <w:bookmarkStart w:id="0" w:name="_GoBack"/>
      <w:bookmarkEnd w:id="0"/>
      <w:r>
        <w:rPr>
          <w:rFonts w:eastAsiaTheme="minorEastAsia"/>
          <w:b/>
        </w:rPr>
        <w:t>4</w:t>
      </w:r>
      <w:r w:rsidR="002B6255" w:rsidRPr="002B6255">
        <w:rPr>
          <w:rFonts w:eastAsiaTheme="minorEastAsia"/>
          <w:b/>
        </w:rPr>
        <w:t>.</w:t>
      </w:r>
      <w:r w:rsidR="00515A0C" w:rsidRPr="00515A0C">
        <w:rPr>
          <w:rFonts w:eastAsiaTheme="minorEastAsia"/>
        </w:rPr>
        <w:t xml:space="preserve"> Details of BCL-2 family protein expression and individual patient characteristics</w:t>
      </w:r>
    </w:p>
    <w:tbl>
      <w:tblPr>
        <w:tblStyle w:val="TableGrid"/>
        <w:tblpPr w:leftFromText="180" w:rightFromText="180" w:vertAnchor="text" w:tblpXSpec="center" w:tblpY="1"/>
        <w:tblOverlap w:val="never"/>
        <w:tblW w:w="12900" w:type="dxa"/>
        <w:jc w:val="center"/>
        <w:tblLayout w:type="fixed"/>
        <w:tblLook w:val="04A0" w:firstRow="1" w:lastRow="0" w:firstColumn="1" w:lastColumn="0" w:noHBand="0" w:noVBand="1"/>
      </w:tblPr>
      <w:tblGrid>
        <w:gridCol w:w="21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15A0C" w:rsidRPr="00515A0C" w14:paraId="421005B1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</w:tcPr>
          <w:p w14:paraId="5B276C81" w14:textId="77777777" w:rsidR="00515A0C" w:rsidRPr="00A93CBD" w:rsidRDefault="00515A0C" w:rsidP="009A1A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7A6755" w14:textId="219304B8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BCL-</w:t>
            </w:r>
            <w:r w:rsidR="009A1AC9" w:rsidRPr="00A93CBD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A93CB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DAF2E1" w14:textId="438C0653" w:rsidR="00515A0C" w:rsidRPr="00A93CBD" w:rsidRDefault="002C7EC3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A49B1E" w14:textId="2028BC1F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MCL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DFD7FE" w14:textId="16F62431" w:rsidR="00515A0C" w:rsidRPr="00A93CBD" w:rsidRDefault="002C7EC3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6DFC1F" w14:textId="55C5AA5B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BCL-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6E0AB9" w14:textId="06E337F4" w:rsidR="00515A0C" w:rsidRPr="00A93CBD" w:rsidRDefault="002C7EC3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9E56C4" w14:textId="1B254EA3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BAK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7364D6" w14:textId="7A8C5089" w:rsidR="00515A0C" w:rsidRPr="00A93CBD" w:rsidRDefault="002C7EC3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F03217" w14:textId="01467412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BA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BEA015" w14:textId="6FEFB9D7" w:rsidR="00515A0C" w:rsidRPr="00A93CBD" w:rsidRDefault="002C7EC3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9A1AC9" w:rsidRPr="00515A0C" w14:paraId="6798E1F2" w14:textId="77777777" w:rsidTr="00A93CBD">
        <w:trPr>
          <w:jc w:val="center"/>
        </w:trPr>
        <w:tc>
          <w:tcPr>
            <w:tcW w:w="2100" w:type="dxa"/>
            <w:tcBorders>
              <w:right w:val="nil"/>
            </w:tcBorders>
            <w:shd w:val="clear" w:color="auto" w:fill="F2F2F2" w:themeFill="background1" w:themeFillShade="F2"/>
          </w:tcPr>
          <w:p w14:paraId="7BB73CC0" w14:textId="77777777" w:rsidR="00515A0C" w:rsidRPr="00A93CBD" w:rsidRDefault="00515A0C" w:rsidP="009A1AC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Age, year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A28FB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6FD34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F08C09B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D1B92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1B9B60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894412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905475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A8EEEE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6F2DDD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3F688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5A0C" w:rsidRPr="00515A0C" w14:paraId="14B4404F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5D2C907D" w14:textId="220B40A5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 xml:space="preserve">Age &lt;65 </w:t>
            </w:r>
          </w:p>
          <w:p w14:paraId="11AFE4F4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Age ≥65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D62490" w14:textId="24BBC68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3.1 </w:t>
            </w:r>
            <w:r w:rsidRPr="00A93CBD">
              <w:rPr>
                <w:rFonts w:ascii="Arial" w:hAnsi="Arial" w:cs="Arial"/>
                <w:sz w:val="20"/>
                <w:szCs w:val="20"/>
              </w:rPr>
              <w:t>(3.4)</w:t>
            </w:r>
          </w:p>
          <w:p w14:paraId="03A7DA7A" w14:textId="4C5EBFD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6 (4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7525A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056531" w14:textId="52BBA83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9 </w:t>
            </w:r>
            <w:r w:rsidRPr="00A93CBD">
              <w:rPr>
                <w:rFonts w:ascii="Arial" w:hAnsi="Arial" w:cs="Arial"/>
                <w:sz w:val="20"/>
                <w:szCs w:val="20"/>
              </w:rPr>
              <w:t>(5.5)</w:t>
            </w:r>
          </w:p>
          <w:p w14:paraId="2C4F991E" w14:textId="69F3021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0 (5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B1D983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1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CC10CB" w14:textId="04314643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0 </w:t>
            </w:r>
            <w:r w:rsidRPr="00A93CBD">
              <w:rPr>
                <w:rFonts w:ascii="Arial" w:hAnsi="Arial" w:cs="Arial"/>
                <w:sz w:val="20"/>
                <w:szCs w:val="20"/>
              </w:rPr>
              <w:t>(2.5)</w:t>
            </w:r>
          </w:p>
          <w:p w14:paraId="5CBB4B5E" w14:textId="2AA4C5F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1 (2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47483E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7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DD9FAD" w14:textId="71612A9D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13.1 (3.3)</w:t>
            </w:r>
          </w:p>
          <w:p w14:paraId="6635109A" w14:textId="0E4A52E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11.7 (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CACCFF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EDEC7F" w14:textId="37ACC4A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2 (2.5)</w:t>
            </w:r>
          </w:p>
          <w:p w14:paraId="6B5FE6B3" w14:textId="545AD25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8 (3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22521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413</w:t>
            </w:r>
          </w:p>
        </w:tc>
      </w:tr>
      <w:tr w:rsidR="00515A0C" w:rsidRPr="00515A0C" w14:paraId="52E4AA35" w14:textId="77777777" w:rsidTr="00A93CBD">
        <w:trPr>
          <w:jc w:val="center"/>
        </w:trPr>
        <w:tc>
          <w:tcPr>
            <w:tcW w:w="2100" w:type="dxa"/>
            <w:tcBorders>
              <w:right w:val="nil"/>
            </w:tcBorders>
            <w:shd w:val="clear" w:color="auto" w:fill="F2F2F2" w:themeFill="background1" w:themeFillShade="F2"/>
          </w:tcPr>
          <w:p w14:paraId="6213C527" w14:textId="31527E40" w:rsidR="00515A0C" w:rsidRPr="00A93CBD" w:rsidRDefault="00515A0C" w:rsidP="009A1AC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B7F5AB0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FC6CC8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8A158E5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0DC1AB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6F9A9F0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2F90C4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7596FC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20FA6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533D60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0A6324F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A0C" w:rsidRPr="00515A0C" w14:paraId="20CF06C9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486939BF" w14:textId="7A01A2DE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07D93D84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DD0C1B" w14:textId="2BD21B2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4.3)</w:t>
            </w:r>
          </w:p>
          <w:p w14:paraId="06A80154" w14:textId="2DE08D5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5 (5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47A99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3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82AA8D" w14:textId="3669895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3 </w:t>
            </w:r>
            <w:r w:rsidRPr="00A93CBD">
              <w:rPr>
                <w:rFonts w:ascii="Arial" w:hAnsi="Arial" w:cs="Arial"/>
                <w:sz w:val="20"/>
                <w:szCs w:val="20"/>
              </w:rPr>
              <w:t>(5.6)</w:t>
            </w:r>
          </w:p>
          <w:p w14:paraId="0A07B1E0" w14:textId="419FE35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9 (5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3F8C1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4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E42974" w14:textId="09C73324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1 </w:t>
            </w:r>
            <w:r w:rsidRPr="00A93CBD">
              <w:rPr>
                <w:rFonts w:ascii="Arial" w:hAnsi="Arial" w:cs="Arial"/>
                <w:sz w:val="20"/>
                <w:szCs w:val="20"/>
              </w:rPr>
              <w:t>(2.5)</w:t>
            </w:r>
          </w:p>
          <w:p w14:paraId="25C85043" w14:textId="38DE423D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0.9 (2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BBF40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726735" w14:textId="3A019FB4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5)</w:t>
            </w:r>
          </w:p>
          <w:p w14:paraId="48837BAA" w14:textId="6D7EE9DA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12.7 (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2C058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7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2EADD1" w14:textId="6B589BFF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0 (3.0)</w:t>
            </w:r>
          </w:p>
          <w:p w14:paraId="08B815C4" w14:textId="41657D2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1 (3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27A41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528</w:t>
            </w:r>
          </w:p>
        </w:tc>
      </w:tr>
      <w:tr w:rsidR="009A1AC9" w:rsidRPr="00515A0C" w14:paraId="5E59830C" w14:textId="77777777" w:rsidTr="00A93CBD">
        <w:trPr>
          <w:jc w:val="center"/>
        </w:trPr>
        <w:tc>
          <w:tcPr>
            <w:tcW w:w="4260" w:type="dxa"/>
            <w:gridSpan w:val="3"/>
            <w:tcBorders>
              <w:right w:val="nil"/>
            </w:tcBorders>
            <w:shd w:val="clear" w:color="auto" w:fill="F2F2F2" w:themeFill="background1" w:themeFillShade="F2"/>
          </w:tcPr>
          <w:p w14:paraId="5D1A0500" w14:textId="44C2361D" w:rsidR="009A1AC9" w:rsidRPr="00A93CBD" w:rsidRDefault="009A1AC9" w:rsidP="00A93CBD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Disease stag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3EB88D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3AD41C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E81CAC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A0DEE7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F943DC1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511D614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4E833F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70DFAC1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5A0C" w:rsidRPr="00515A0C" w14:paraId="01719748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03AA97F6" w14:textId="1A9C1B0E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I-II</w:t>
            </w:r>
          </w:p>
          <w:p w14:paraId="42946ACB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III-IV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49E6FF" w14:textId="71C69BA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9 (4.4)</w:t>
            </w:r>
          </w:p>
          <w:p w14:paraId="7D187ADF" w14:textId="1250B65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5 (4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2EC35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1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D282F6" w14:textId="6B4D94DA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4 </w:t>
            </w:r>
            <w:r w:rsidRPr="00A93CBD">
              <w:rPr>
                <w:rFonts w:ascii="Arial" w:hAnsi="Arial" w:cs="Arial"/>
                <w:sz w:val="20"/>
                <w:szCs w:val="20"/>
              </w:rPr>
              <w:t>(5.5)</w:t>
            </w:r>
          </w:p>
          <w:p w14:paraId="00CF3624" w14:textId="3D6F2109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3 (5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5CAA7E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9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102B79" w14:textId="1A546AE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0.9 </w:t>
            </w:r>
            <w:r w:rsidRPr="00A93CBD">
              <w:rPr>
                <w:rFonts w:ascii="Arial" w:hAnsi="Arial" w:cs="Arial"/>
                <w:sz w:val="20"/>
                <w:szCs w:val="20"/>
              </w:rPr>
              <w:t>(2.4)</w:t>
            </w:r>
          </w:p>
          <w:p w14:paraId="3E498670" w14:textId="6B53276A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2 (2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B741A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2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57C681" w14:textId="3395F59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4)</w:t>
            </w:r>
          </w:p>
          <w:p w14:paraId="46B29E59" w14:textId="701C02D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7188E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06BAC6" w14:textId="1AFA606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0 (3.1)</w:t>
            </w:r>
          </w:p>
          <w:p w14:paraId="73C6B44E" w14:textId="7DA603B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0 (3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00094D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659</w:t>
            </w:r>
          </w:p>
        </w:tc>
      </w:tr>
      <w:tr w:rsidR="009A1AC9" w:rsidRPr="00515A0C" w14:paraId="7457659C" w14:textId="77777777" w:rsidTr="00A93CBD">
        <w:trPr>
          <w:jc w:val="center"/>
        </w:trPr>
        <w:tc>
          <w:tcPr>
            <w:tcW w:w="8580" w:type="dxa"/>
            <w:gridSpan w:val="7"/>
            <w:tcBorders>
              <w:right w:val="nil"/>
            </w:tcBorders>
            <w:shd w:val="clear" w:color="auto" w:fill="F2F2F2" w:themeFill="background1" w:themeFillShade="F2"/>
          </w:tcPr>
          <w:p w14:paraId="2A6C6C87" w14:textId="69A2E0B5" w:rsidR="009A1AC9" w:rsidRPr="00A93CBD" w:rsidRDefault="009A1AC9" w:rsidP="00A93CBD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ECOG performance statu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8C4EF0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DBD0323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2E2729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A13ABD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5A0C" w:rsidRPr="00515A0C" w14:paraId="059ED57F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148FEA40" w14:textId="64E87471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0-1</w:t>
            </w:r>
          </w:p>
          <w:p w14:paraId="701A47B4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786650" w14:textId="44C7F67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4 (4.3)</w:t>
            </w:r>
          </w:p>
          <w:p w14:paraId="5119D4B7" w14:textId="4647A7F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8 (4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0262AB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2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11DFB8" w14:textId="4602D1E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4 </w:t>
            </w:r>
            <w:r w:rsidRPr="00A93CBD">
              <w:rPr>
                <w:rFonts w:ascii="Arial" w:hAnsi="Arial" w:cs="Arial"/>
                <w:sz w:val="20"/>
                <w:szCs w:val="20"/>
              </w:rPr>
              <w:t>(5.5)</w:t>
            </w:r>
          </w:p>
          <w:p w14:paraId="328B64A5" w14:textId="753B1601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3 (5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A0CB76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9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88D63D" w14:textId="7683282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1 </w:t>
            </w:r>
            <w:r w:rsidRPr="00A93CBD">
              <w:rPr>
                <w:rFonts w:ascii="Arial" w:hAnsi="Arial" w:cs="Arial"/>
                <w:sz w:val="20"/>
                <w:szCs w:val="20"/>
              </w:rPr>
              <w:t>(2.6)</w:t>
            </w:r>
          </w:p>
          <w:p w14:paraId="5C74FF7F" w14:textId="76C82011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0 (2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7A9E8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5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8493E0" w14:textId="20A95E3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3.7)</w:t>
            </w:r>
          </w:p>
          <w:p w14:paraId="6F601571" w14:textId="1C90B81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9 (3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237B33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2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7B5161" w14:textId="76F39FE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0 (2.8)</w:t>
            </w:r>
          </w:p>
          <w:p w14:paraId="2119343A" w14:textId="7B4A2E51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9 (3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F55A87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434</w:t>
            </w:r>
          </w:p>
        </w:tc>
      </w:tr>
      <w:tr w:rsidR="009A1AC9" w:rsidRPr="00515A0C" w14:paraId="091DD916" w14:textId="77777777" w:rsidTr="00A93CBD">
        <w:trPr>
          <w:jc w:val="center"/>
        </w:trPr>
        <w:tc>
          <w:tcPr>
            <w:tcW w:w="11820" w:type="dxa"/>
            <w:gridSpan w:val="10"/>
            <w:tcBorders>
              <w:right w:val="nil"/>
            </w:tcBorders>
            <w:shd w:val="clear" w:color="auto" w:fill="F2F2F2" w:themeFill="background1" w:themeFillShade="F2"/>
          </w:tcPr>
          <w:p w14:paraId="61D82FBB" w14:textId="2893685B" w:rsidR="009A1AC9" w:rsidRPr="00A93CBD" w:rsidRDefault="009A1AC9" w:rsidP="00A93CBD">
            <w:pPr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Smoking status (pack years)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ABF68A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A0C" w:rsidRPr="00515A0C" w14:paraId="293E3261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6B8ECD2E" w14:textId="4DB497B5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Never</w:t>
            </w:r>
          </w:p>
          <w:p w14:paraId="38D38A84" w14:textId="242CE5D4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 xml:space="preserve">&lt;20 </w:t>
            </w:r>
          </w:p>
          <w:p w14:paraId="0F04B300" w14:textId="45F885CF" w:rsidR="00515A0C" w:rsidRPr="00A93CBD" w:rsidRDefault="00515A0C" w:rsidP="009A1AC9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A93CB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≥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0918CC" w14:textId="6979BF2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4 (4.3)</w:t>
            </w:r>
          </w:p>
          <w:p w14:paraId="2F8A2BE9" w14:textId="7EA6D311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2 (4.2)</w:t>
            </w:r>
          </w:p>
          <w:p w14:paraId="7B315036" w14:textId="60FC3134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0 (4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DF0EDF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8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8CDCE7" w14:textId="6A3241F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1 </w:t>
            </w:r>
            <w:r w:rsidRPr="00A93CBD">
              <w:rPr>
                <w:rFonts w:ascii="Arial" w:hAnsi="Arial" w:cs="Arial"/>
                <w:sz w:val="20"/>
                <w:szCs w:val="20"/>
              </w:rPr>
              <w:t>(5.5)</w:t>
            </w:r>
          </w:p>
          <w:p w14:paraId="5729C9BF" w14:textId="2518C26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8 (5.8)</w:t>
            </w:r>
          </w:p>
          <w:p w14:paraId="64278805" w14:textId="41E6829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5 (5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9A20D3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BCF44C" w14:textId="432CDC4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0 </w:t>
            </w:r>
            <w:r w:rsidRPr="00A93CBD">
              <w:rPr>
                <w:rFonts w:ascii="Arial" w:hAnsi="Arial" w:cs="Arial"/>
                <w:sz w:val="20"/>
                <w:szCs w:val="20"/>
              </w:rPr>
              <w:t>(2.1)</w:t>
            </w:r>
          </w:p>
          <w:p w14:paraId="6E183A5B" w14:textId="2B0A9E0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0 (2.6)</w:t>
            </w:r>
          </w:p>
          <w:p w14:paraId="7D35F20D" w14:textId="515E3CE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2 </w:t>
            </w:r>
            <w:r w:rsidRPr="00A93CBD">
              <w:rPr>
                <w:rFonts w:ascii="Arial" w:hAnsi="Arial" w:cs="Arial"/>
                <w:sz w:val="20"/>
                <w:szCs w:val="20"/>
              </w:rPr>
              <w:t>(2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93E7F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5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4F89A0" w14:textId="27533E24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3.5)</w:t>
            </w:r>
          </w:p>
          <w:p w14:paraId="210352D6" w14:textId="3F83A4D9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1 (3.3)</w:t>
            </w:r>
          </w:p>
          <w:p w14:paraId="2F9C07E9" w14:textId="3857F46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E83BDB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1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5D21E1" w14:textId="21479F2F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1 (2.8)</w:t>
            </w:r>
          </w:p>
          <w:p w14:paraId="19DBAC42" w14:textId="53B2956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6 (3.7)</w:t>
            </w:r>
          </w:p>
          <w:p w14:paraId="1E46E2E4" w14:textId="051A8DA1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1 (2.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7AFCBA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317</w:t>
            </w:r>
          </w:p>
        </w:tc>
      </w:tr>
      <w:tr w:rsidR="009A1AC9" w:rsidRPr="00515A0C" w14:paraId="2DAB55B1" w14:textId="77777777" w:rsidTr="00A93CBD">
        <w:trPr>
          <w:jc w:val="center"/>
        </w:trPr>
        <w:tc>
          <w:tcPr>
            <w:tcW w:w="12900" w:type="dxa"/>
            <w:gridSpan w:val="11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5ED8AE" w14:textId="3A17346A" w:rsidR="009A1AC9" w:rsidRPr="00A93CBD" w:rsidRDefault="009A1AC9" w:rsidP="00A93CBD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Histological subtype</w:t>
            </w:r>
          </w:p>
        </w:tc>
      </w:tr>
      <w:tr w:rsidR="00515A0C" w:rsidRPr="00515A0C" w14:paraId="2BBE2800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</w:tcPr>
          <w:p w14:paraId="1251B17F" w14:textId="7D7EF6DE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Epithelioid</w:t>
            </w:r>
          </w:p>
          <w:p w14:paraId="703D92AA" w14:textId="0AD198D0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CBD">
              <w:rPr>
                <w:rFonts w:ascii="Arial" w:hAnsi="Arial" w:cs="Arial"/>
                <w:sz w:val="20"/>
                <w:szCs w:val="20"/>
              </w:rPr>
              <w:t>Sarcomatoid</w:t>
            </w:r>
            <w:proofErr w:type="spellEnd"/>
          </w:p>
          <w:p w14:paraId="05307A39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Biphasic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E11A" w14:textId="25E0284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4 (4.4)</w:t>
            </w:r>
          </w:p>
          <w:p w14:paraId="1166F6D8" w14:textId="2375CE9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4 (4.6)</w:t>
            </w:r>
          </w:p>
          <w:p w14:paraId="65B8E3FC" w14:textId="79822893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4 (4.3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F2AF2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26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26B3" w14:textId="115B8D6F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9.7 </w:t>
            </w:r>
            <w:r w:rsidRPr="00A93CBD">
              <w:rPr>
                <w:rFonts w:ascii="Arial" w:hAnsi="Arial" w:cs="Arial"/>
                <w:sz w:val="20"/>
                <w:szCs w:val="20"/>
              </w:rPr>
              <w:t>(5.1)</w:t>
            </w:r>
          </w:p>
          <w:p w14:paraId="618CCECD" w14:textId="004DA2E3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4.0 (5.3)</w:t>
            </w:r>
          </w:p>
          <w:p w14:paraId="3250334D" w14:textId="7E78A22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7.3 (5.7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D9BA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  <w:p w14:paraId="52C99CB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gramStart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S:B</w:t>
            </w:r>
            <w:proofErr w:type="gramEnd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0.02</w:t>
            </w:r>
          </w:p>
          <w:p w14:paraId="1B8E2B1E" w14:textId="7893BA02" w:rsidR="00515A0C" w:rsidRPr="00A93CBD" w:rsidRDefault="00600335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S:E</w:t>
            </w:r>
            <w:proofErr w:type="gramEnd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&lt;0.001</w:t>
            </w:r>
            <w:r w:rsidR="00CE3D72" w:rsidRPr="00A93CBD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E261" w14:textId="3D6E7D7C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0.8 </w:t>
            </w:r>
            <w:r w:rsidRPr="00A93CBD">
              <w:rPr>
                <w:rFonts w:ascii="Arial" w:hAnsi="Arial" w:cs="Arial"/>
                <w:sz w:val="20"/>
                <w:szCs w:val="20"/>
              </w:rPr>
              <w:t>(2.4)</w:t>
            </w:r>
          </w:p>
          <w:p w14:paraId="7F33D357" w14:textId="52D0DF8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4 (1.7)</w:t>
            </w:r>
          </w:p>
          <w:p w14:paraId="5D9D4755" w14:textId="74F1B19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7 </w:t>
            </w:r>
            <w:r w:rsidRPr="00A93CBD"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75C65FD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&lt;0.001</w:t>
            </w:r>
          </w:p>
          <w:p w14:paraId="5657DBC0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gramStart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E:B</w:t>
            </w:r>
            <w:proofErr w:type="gramEnd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&lt;0.001</w:t>
            </w:r>
          </w:p>
          <w:p w14:paraId="03963F61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E:S 0.00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43F1" w14:textId="321C325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0 (3.2)</w:t>
            </w:r>
          </w:p>
          <w:p w14:paraId="0DCB8BA2" w14:textId="7EC3BD1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0 (4.2)</w:t>
            </w:r>
          </w:p>
          <w:p w14:paraId="45F36797" w14:textId="7737F98C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3.7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E792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004</w:t>
            </w:r>
          </w:p>
          <w:p w14:paraId="33958C1B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gramStart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S:E</w:t>
            </w:r>
            <w:proofErr w:type="gramEnd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0.003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9D25" w14:textId="363B2AB9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3 (2.7)</w:t>
            </w:r>
          </w:p>
          <w:p w14:paraId="4FBCDB74" w14:textId="16E2DAB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8 (4.2)</w:t>
            </w:r>
          </w:p>
          <w:p w14:paraId="6239D615" w14:textId="17EE753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9 (3.0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DA50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004</w:t>
            </w:r>
          </w:p>
          <w:p w14:paraId="5082247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gramStart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S:E</w:t>
            </w:r>
            <w:proofErr w:type="gramEnd"/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0.004)</w:t>
            </w:r>
          </w:p>
        </w:tc>
      </w:tr>
      <w:tr w:rsidR="00515A0C" w:rsidRPr="00515A0C" w14:paraId="68C5DF70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114D02" w14:textId="274299AE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Surger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C42ABA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A81C13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4A046F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198CFCB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6884C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BB6F16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A164E6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A8B77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92A632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FEA9D2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A0C" w:rsidRPr="00515A0C" w14:paraId="2CB40E6F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E11BD6" w14:textId="37DB1744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Biopsy-only</w:t>
            </w:r>
          </w:p>
          <w:p w14:paraId="31F58E3A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EPP and P/D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2D98" w14:textId="6B18578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1 (4.5)</w:t>
            </w:r>
          </w:p>
          <w:p w14:paraId="09318AE7" w14:textId="1FE2CF5B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4.4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646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68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FE0B" w14:textId="5B398C8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8.4 </w:t>
            </w:r>
            <w:r w:rsidRPr="00A93CBD">
              <w:rPr>
                <w:rFonts w:ascii="Arial" w:hAnsi="Arial" w:cs="Arial"/>
                <w:sz w:val="20"/>
                <w:szCs w:val="20"/>
              </w:rPr>
              <w:t>(5.8)</w:t>
            </w:r>
          </w:p>
          <w:p w14:paraId="3561E55B" w14:textId="49D1194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8.4 (5.5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B03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88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B711" w14:textId="75C33A1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 xml:space="preserve">1.1 </w:t>
            </w:r>
            <w:r w:rsidRPr="00A93CBD">
              <w:rPr>
                <w:rFonts w:ascii="Arial" w:hAnsi="Arial" w:cs="Arial"/>
                <w:sz w:val="20"/>
                <w:szCs w:val="20"/>
              </w:rPr>
              <w:t>(2.4)</w:t>
            </w:r>
          </w:p>
          <w:p w14:paraId="4C3BE5FC" w14:textId="5D977B63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1 (2.4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30F2D4E8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7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2AC17" w14:textId="17655D4F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0 (3.6)</w:t>
            </w:r>
          </w:p>
          <w:p w14:paraId="4E21D3B3" w14:textId="26B95919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1 (3.3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576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BD0A" w14:textId="2F9BCCC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1 (3.0)</w:t>
            </w:r>
          </w:p>
          <w:p w14:paraId="6E441B94" w14:textId="070CC19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9 (3.1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E690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383</w:t>
            </w:r>
          </w:p>
        </w:tc>
      </w:tr>
      <w:tr w:rsidR="009A1AC9" w:rsidRPr="00515A0C" w14:paraId="5715725F" w14:textId="77777777" w:rsidTr="00A93CBD">
        <w:trPr>
          <w:jc w:val="center"/>
        </w:trPr>
        <w:tc>
          <w:tcPr>
            <w:tcW w:w="4260" w:type="dxa"/>
            <w:gridSpan w:val="3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9111D7" w14:textId="410E7384" w:rsidR="009A1AC9" w:rsidRPr="00A93CBD" w:rsidRDefault="009A1AC9" w:rsidP="00A93CBD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b/>
                <w:sz w:val="20"/>
                <w:szCs w:val="20"/>
              </w:rPr>
              <w:t>Anti-cancer Therap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662193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22CE48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507DBE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F4B6D7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1747A0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237FCC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EA7133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05BC4B" w14:textId="77777777" w:rsidR="009A1AC9" w:rsidRPr="00A93CBD" w:rsidRDefault="009A1AC9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15A0C" w:rsidRPr="00515A0C" w14:paraId="45092689" w14:textId="77777777" w:rsidTr="00A93CBD">
        <w:trPr>
          <w:jc w:val="center"/>
        </w:trPr>
        <w:tc>
          <w:tcPr>
            <w:tcW w:w="21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D17A47" w14:textId="0F6AC380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 xml:space="preserve">Chemotherapy </w:t>
            </w:r>
          </w:p>
          <w:p w14:paraId="3B4CF8D8" w14:textId="0DDAC79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 xml:space="preserve">Radiotherapy </w:t>
            </w:r>
          </w:p>
          <w:p w14:paraId="12F34479" w14:textId="0DA5F61B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 xml:space="preserve">Chemo + </w:t>
            </w:r>
            <w:r w:rsidR="00CE3D72" w:rsidRPr="00A93CBD">
              <w:rPr>
                <w:rFonts w:ascii="Arial" w:hAnsi="Arial" w:cs="Arial"/>
                <w:sz w:val="20"/>
                <w:szCs w:val="20"/>
              </w:rPr>
              <w:t>radio</w:t>
            </w:r>
          </w:p>
          <w:p w14:paraId="19968CCF" w14:textId="77777777" w:rsidR="00515A0C" w:rsidRPr="00A93CBD" w:rsidRDefault="00515A0C" w:rsidP="009A1AC9">
            <w:pPr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No therapy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051C" w14:textId="1D27A74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9)</w:t>
            </w:r>
          </w:p>
          <w:p w14:paraId="0D2C06ED" w14:textId="2A81C33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1.6 (5.3)</w:t>
            </w:r>
          </w:p>
          <w:p w14:paraId="78817969" w14:textId="32DF2C3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6 (3.5)</w:t>
            </w:r>
          </w:p>
          <w:p w14:paraId="31A389C6" w14:textId="078A8FD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1 (4.5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9321D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92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9C86" w14:textId="154903D8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9.2 (5.0)</w:t>
            </w:r>
          </w:p>
          <w:p w14:paraId="234AD422" w14:textId="4F2A96C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9.4 (5.4)</w:t>
            </w:r>
          </w:p>
          <w:p w14:paraId="370972AB" w14:textId="36AF5175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9.5 (5.9)</w:t>
            </w:r>
          </w:p>
          <w:p w14:paraId="6AF2AED5" w14:textId="09498929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7.7 (5.8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0674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BB79" w14:textId="2D25400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1 (2.4)</w:t>
            </w:r>
          </w:p>
          <w:p w14:paraId="24671A16" w14:textId="2FE737EC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0.6 (1.2)</w:t>
            </w:r>
          </w:p>
          <w:p w14:paraId="6DD8E19E" w14:textId="7ED4C06E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0.9 (1.3)</w:t>
            </w:r>
          </w:p>
          <w:p w14:paraId="252E6BD5" w14:textId="651F8CF6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.2 (2.7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00EB9529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54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04367" w14:textId="5459143A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9 (2.8)</w:t>
            </w:r>
          </w:p>
          <w:p w14:paraId="29F6DDED" w14:textId="7869D773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3 (4.2)</w:t>
            </w:r>
          </w:p>
          <w:p w14:paraId="3FC3DFEA" w14:textId="42E72E60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0 (3.5)</w:t>
            </w:r>
          </w:p>
          <w:p w14:paraId="22EA1019" w14:textId="066F938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2.5 (3.7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44CF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96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A679" w14:textId="0915F5C2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5 (2.1)</w:t>
            </w:r>
          </w:p>
          <w:p w14:paraId="0DC06E97" w14:textId="0F7B4394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4.4 (1.9)</w:t>
            </w:r>
          </w:p>
          <w:p w14:paraId="22AE07D5" w14:textId="39EB00CD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8 (3.0)</w:t>
            </w:r>
          </w:p>
          <w:p w14:paraId="0A82B2C4" w14:textId="017AA96A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CBD">
              <w:rPr>
                <w:rFonts w:ascii="Arial" w:hAnsi="Arial" w:cs="Arial"/>
                <w:sz w:val="20"/>
                <w:szCs w:val="20"/>
              </w:rPr>
              <w:t>13.7 (3.5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0C2AC" w14:textId="77777777" w:rsidR="00515A0C" w:rsidRPr="00A93CBD" w:rsidRDefault="00515A0C" w:rsidP="00A93CB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93CBD">
              <w:rPr>
                <w:rFonts w:ascii="Arial" w:hAnsi="Arial" w:cs="Arial"/>
                <w:sz w:val="20"/>
                <w:szCs w:val="20"/>
                <w:lang w:eastAsia="zh-CN"/>
              </w:rPr>
              <w:t>0.229</w:t>
            </w:r>
          </w:p>
        </w:tc>
      </w:tr>
    </w:tbl>
    <w:p w14:paraId="306F134F" w14:textId="757AE89B" w:rsidR="00DE5D90" w:rsidRDefault="00600335" w:rsidP="00686C6B">
      <w:r>
        <w:rPr>
          <w:rFonts w:eastAsiaTheme="minorEastAsia"/>
        </w:rPr>
        <w:br w:type="textWrapping" w:clear="all"/>
      </w:r>
    </w:p>
    <w:sectPr w:rsidR="00DE5D90" w:rsidSect="00CE3D7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62C"/>
    <w:rsid w:val="0020332B"/>
    <w:rsid w:val="00227207"/>
    <w:rsid w:val="002B6255"/>
    <w:rsid w:val="002C7EC3"/>
    <w:rsid w:val="003B3418"/>
    <w:rsid w:val="004D6FB9"/>
    <w:rsid w:val="004E6471"/>
    <w:rsid w:val="00515A0C"/>
    <w:rsid w:val="00566C6A"/>
    <w:rsid w:val="005B77CF"/>
    <w:rsid w:val="00600335"/>
    <w:rsid w:val="00686C6B"/>
    <w:rsid w:val="006C77E5"/>
    <w:rsid w:val="006E470B"/>
    <w:rsid w:val="006F1C8A"/>
    <w:rsid w:val="0070462C"/>
    <w:rsid w:val="00725922"/>
    <w:rsid w:val="007E5387"/>
    <w:rsid w:val="009144F6"/>
    <w:rsid w:val="009A1AC9"/>
    <w:rsid w:val="009A59E6"/>
    <w:rsid w:val="00A76546"/>
    <w:rsid w:val="00A93CBD"/>
    <w:rsid w:val="00BB64F7"/>
    <w:rsid w:val="00C10F7A"/>
    <w:rsid w:val="00C22E47"/>
    <w:rsid w:val="00CE3D72"/>
    <w:rsid w:val="00D20769"/>
    <w:rsid w:val="00D25890"/>
    <w:rsid w:val="00D30D68"/>
    <w:rsid w:val="00DE5D90"/>
    <w:rsid w:val="00E5400D"/>
    <w:rsid w:val="00EC28B9"/>
    <w:rsid w:val="00F1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1B94"/>
  <w15:chartTrackingRefBased/>
  <w15:docId w15:val="{B11E4419-87AF-478D-B630-31ACB3DB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in Arulananda</dc:creator>
  <cp:keywords/>
  <dc:description/>
  <cp:lastModifiedBy>Microsoft Office User</cp:lastModifiedBy>
  <cp:revision>3</cp:revision>
  <dcterms:created xsi:type="dcterms:W3CDTF">2020-09-03T00:54:00Z</dcterms:created>
  <dcterms:modified xsi:type="dcterms:W3CDTF">2020-09-03T00:55:00Z</dcterms:modified>
</cp:coreProperties>
</file>